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781" w:rsidRDefault="00642EF8">
      <w:bookmarkStart w:id="0" w:name="_GoBack"/>
      <w:bookmarkEnd w:id="0"/>
    </w:p>
    <w:tbl>
      <w:tblPr>
        <w:tblpPr w:leftFromText="180" w:rightFromText="180" w:vertAnchor="text" w:horzAnchor="margin" w:tblpY="66"/>
        <w:tblOverlap w:val="never"/>
        <w:tblW w:w="901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2169"/>
        <w:gridCol w:w="2201"/>
        <w:gridCol w:w="1136"/>
      </w:tblGrid>
      <w:tr w:rsidR="00D04671" w:rsidRPr="004142A0" w:rsidTr="004142A0">
        <w:trPr>
          <w:trHeight w:val="850"/>
        </w:trPr>
        <w:tc>
          <w:tcPr>
            <w:tcW w:w="90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4671" w:rsidRPr="004142A0" w:rsidRDefault="00FD561B" w:rsidP="004142A0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56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ry </w:t>
            </w:r>
            <w:r w:rsidR="00D04671" w:rsidRPr="00FD561B">
              <w:rPr>
                <w:rFonts w:ascii="Times New Roman" w:hAnsi="Times New Roman" w:cs="Times New Roman"/>
                <w:b/>
                <w:sz w:val="20"/>
                <w:szCs w:val="20"/>
              </w:rPr>
              <w:t>Ta</w:t>
            </w:r>
            <w:r w:rsidR="00D04671" w:rsidRPr="004142A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le </w:t>
            </w:r>
            <w:r w:rsidR="00DE734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</w:t>
            </w:r>
            <w:r w:rsidR="00D04671" w:rsidRPr="004142A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Early parameters of </w:t>
            </w:r>
            <w:r w:rsidR="00924FD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8</w:t>
            </w:r>
            <w:r w:rsidR="00D04671" w:rsidRPr="004142A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dults with fever of unknown origin who were subsequently diagnosed with or without primary bone marrow lymphoma</w:t>
            </w:r>
            <w:r w:rsidR="0073104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(Validation cohort)</w:t>
            </w:r>
          </w:p>
          <w:p w:rsidR="00D04671" w:rsidRPr="004142A0" w:rsidRDefault="00D04671" w:rsidP="004142A0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04671" w:rsidRPr="004142A0" w:rsidTr="004142A0">
        <w:trPr>
          <w:trHeight w:val="345"/>
        </w:trPr>
        <w:tc>
          <w:tcPr>
            <w:tcW w:w="351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D04671" w:rsidRPr="004142A0" w:rsidRDefault="00D04671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aracteristics noted within 3 days of admission </w:t>
            </w:r>
          </w:p>
        </w:tc>
        <w:tc>
          <w:tcPr>
            <w:tcW w:w="437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4671" w:rsidRPr="004142A0" w:rsidRDefault="00D04671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 xml:space="preserve">Immunocompetent adults with </w:t>
            </w:r>
            <w:proofErr w:type="spellStart"/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FUO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6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D04671" w:rsidRPr="004142A0" w:rsidRDefault="00D04671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D04671" w:rsidRPr="004142A0" w:rsidTr="004142A0">
        <w:trPr>
          <w:trHeight w:val="178"/>
        </w:trPr>
        <w:tc>
          <w:tcPr>
            <w:tcW w:w="351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04671" w:rsidRPr="004142A0" w:rsidRDefault="00D04671" w:rsidP="004142A0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4671" w:rsidRPr="004142A0" w:rsidRDefault="00D04671" w:rsidP="00DE734C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PBML (n=</w:t>
            </w:r>
            <w:r w:rsidR="00DE734C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4671" w:rsidRPr="004142A0" w:rsidRDefault="00D04671" w:rsidP="00DE734C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Without PBML (n=</w:t>
            </w:r>
            <w:r w:rsidR="00DE734C"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6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4671" w:rsidRPr="004142A0" w:rsidRDefault="00D04671" w:rsidP="004142A0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671" w:rsidRPr="004142A0" w:rsidTr="004142A0">
        <w:trPr>
          <w:trHeight w:val="309"/>
        </w:trPr>
        <w:tc>
          <w:tcPr>
            <w:tcW w:w="351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04671" w:rsidRPr="004142A0" w:rsidRDefault="00D04671" w:rsidP="004142A0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Lymphadenopathy, no. (%)</w:t>
            </w:r>
          </w:p>
        </w:tc>
        <w:tc>
          <w:tcPr>
            <w:tcW w:w="2169" w:type="dxa"/>
            <w:tcBorders>
              <w:bottom w:val="nil"/>
            </w:tcBorders>
            <w:shd w:val="clear" w:color="auto" w:fill="auto"/>
            <w:vAlign w:val="center"/>
          </w:tcPr>
          <w:p w:rsidR="00D04671" w:rsidRPr="004142A0" w:rsidRDefault="00D04671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201" w:type="dxa"/>
            <w:tcBorders>
              <w:bottom w:val="nil"/>
            </w:tcBorders>
            <w:shd w:val="clear" w:color="auto" w:fill="auto"/>
            <w:vAlign w:val="center"/>
          </w:tcPr>
          <w:p w:rsidR="00D04671" w:rsidRPr="004142A0" w:rsidRDefault="00E73151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 (34)</w:t>
            </w:r>
          </w:p>
        </w:tc>
        <w:tc>
          <w:tcPr>
            <w:tcW w:w="1136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D04671" w:rsidRPr="004142A0" w:rsidRDefault="00E73151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94</w:t>
            </w:r>
          </w:p>
        </w:tc>
      </w:tr>
      <w:tr w:rsidR="00D04671" w:rsidRPr="004142A0" w:rsidTr="004142A0">
        <w:trPr>
          <w:trHeight w:val="309"/>
        </w:trPr>
        <w:tc>
          <w:tcPr>
            <w:tcW w:w="35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04671" w:rsidRPr="004142A0" w:rsidRDefault="00D04671" w:rsidP="004142A0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21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842886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8 [67-84]</w:t>
            </w:r>
          </w:p>
        </w:tc>
        <w:tc>
          <w:tcPr>
            <w:tcW w:w="22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2A6169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 [49-74]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04671" w:rsidRPr="004142A0" w:rsidRDefault="00084896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6</w:t>
            </w:r>
          </w:p>
        </w:tc>
      </w:tr>
      <w:tr w:rsidR="00D04671" w:rsidRPr="004142A0" w:rsidTr="004142A0">
        <w:trPr>
          <w:trHeight w:val="309"/>
        </w:trPr>
        <w:tc>
          <w:tcPr>
            <w:tcW w:w="35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04671" w:rsidRPr="004142A0" w:rsidRDefault="00D04671" w:rsidP="004142A0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Sex, male</w:t>
            </w:r>
          </w:p>
        </w:tc>
        <w:tc>
          <w:tcPr>
            <w:tcW w:w="21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4538E6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 (25)</w:t>
            </w:r>
          </w:p>
        </w:tc>
        <w:tc>
          <w:tcPr>
            <w:tcW w:w="22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4538E6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 (71)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04671" w:rsidRPr="004142A0" w:rsidRDefault="004538E6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1</w:t>
            </w:r>
          </w:p>
        </w:tc>
      </w:tr>
      <w:tr w:rsidR="00D04671" w:rsidRPr="004142A0" w:rsidTr="004142A0">
        <w:trPr>
          <w:trHeight w:val="348"/>
        </w:trPr>
        <w:tc>
          <w:tcPr>
            <w:tcW w:w="35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04671" w:rsidRPr="004142A0" w:rsidRDefault="00D04671" w:rsidP="004142A0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WBC, /µL (4000–11,000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A64869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50 [1725-3100]</w:t>
            </w:r>
          </w:p>
        </w:tc>
        <w:tc>
          <w:tcPr>
            <w:tcW w:w="22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A64869" w:rsidP="00A64869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900</w:t>
            </w:r>
            <w:r w:rsidR="002A616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00</w:t>
            </w:r>
            <w:r w:rsidR="002A616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950</w:t>
            </w:r>
            <w:r w:rsidR="00B51A52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04671" w:rsidRPr="004142A0" w:rsidRDefault="00A64869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9</w:t>
            </w:r>
          </w:p>
        </w:tc>
      </w:tr>
      <w:tr w:rsidR="00D04671" w:rsidRPr="004142A0" w:rsidTr="004142A0">
        <w:trPr>
          <w:trHeight w:val="348"/>
        </w:trPr>
        <w:tc>
          <w:tcPr>
            <w:tcW w:w="35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04671" w:rsidRPr="004142A0" w:rsidRDefault="00D04671" w:rsidP="004142A0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ANC, /µL (2000–5500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A64869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6 [660-1692]</w:t>
            </w:r>
          </w:p>
        </w:tc>
        <w:tc>
          <w:tcPr>
            <w:tcW w:w="22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A64869" w:rsidP="00A64869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75</w:t>
            </w:r>
            <w:r w:rsidR="002A616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00</w:t>
            </w:r>
            <w:r w:rsidR="002A616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426</w:t>
            </w:r>
            <w:r w:rsidR="00B51A52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04671" w:rsidRPr="004142A0" w:rsidRDefault="00A64869" w:rsidP="00084896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D04671" w:rsidRPr="004142A0" w:rsidTr="004142A0">
        <w:trPr>
          <w:trHeight w:val="348"/>
        </w:trPr>
        <w:tc>
          <w:tcPr>
            <w:tcW w:w="35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04671" w:rsidRPr="004142A0" w:rsidRDefault="00D04671" w:rsidP="004142A0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Hb, g/dL</w:t>
            </w:r>
          </w:p>
        </w:tc>
        <w:tc>
          <w:tcPr>
            <w:tcW w:w="21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A64869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4 [8.0-10.5]</w:t>
            </w:r>
          </w:p>
        </w:tc>
        <w:tc>
          <w:tcPr>
            <w:tcW w:w="22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A64869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4 [8.1-11.6]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04671" w:rsidRPr="004142A0" w:rsidRDefault="00A64869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25</w:t>
            </w:r>
          </w:p>
        </w:tc>
      </w:tr>
      <w:tr w:rsidR="00D04671" w:rsidRPr="004142A0" w:rsidTr="004142A0">
        <w:trPr>
          <w:trHeight w:val="348"/>
        </w:trPr>
        <w:tc>
          <w:tcPr>
            <w:tcW w:w="35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04671" w:rsidRPr="004142A0" w:rsidRDefault="00D04671" w:rsidP="004142A0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PLT, × 10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/µL (150–400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A64869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 [40-81]</w:t>
            </w:r>
          </w:p>
        </w:tc>
        <w:tc>
          <w:tcPr>
            <w:tcW w:w="22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A64869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2 [80-247]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04671" w:rsidRPr="004142A0" w:rsidRDefault="00A64869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17</w:t>
            </w:r>
          </w:p>
        </w:tc>
      </w:tr>
      <w:tr w:rsidR="00D04671" w:rsidRPr="004142A0" w:rsidTr="004142A0">
        <w:trPr>
          <w:trHeight w:val="348"/>
        </w:trPr>
        <w:tc>
          <w:tcPr>
            <w:tcW w:w="35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04671" w:rsidRPr="004142A0" w:rsidRDefault="00D04671" w:rsidP="004142A0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Le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oerythroblastosis on PB smear</w:t>
            </w:r>
          </w:p>
        </w:tc>
        <w:tc>
          <w:tcPr>
            <w:tcW w:w="21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E73151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 (75)</w:t>
            </w:r>
          </w:p>
        </w:tc>
        <w:tc>
          <w:tcPr>
            <w:tcW w:w="22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E73151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 (14)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04671" w:rsidRPr="004142A0" w:rsidRDefault="00E73151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17</w:t>
            </w:r>
          </w:p>
        </w:tc>
      </w:tr>
      <w:tr w:rsidR="00D04671" w:rsidRPr="004142A0" w:rsidTr="004142A0">
        <w:trPr>
          <w:trHeight w:val="348"/>
        </w:trPr>
        <w:tc>
          <w:tcPr>
            <w:tcW w:w="35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04671" w:rsidRPr="004142A0" w:rsidRDefault="00D04671" w:rsidP="004142A0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LDH, IU/L (131–250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842886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4 [312-910]</w:t>
            </w:r>
          </w:p>
        </w:tc>
        <w:tc>
          <w:tcPr>
            <w:tcW w:w="22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2A6169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3 [244-558</w:t>
            </w:r>
            <w:r w:rsidR="00B51A52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04671" w:rsidRPr="004142A0" w:rsidRDefault="00084896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500</w:t>
            </w:r>
          </w:p>
        </w:tc>
      </w:tr>
      <w:tr w:rsidR="00D04671" w:rsidRPr="004142A0" w:rsidTr="004142A0">
        <w:trPr>
          <w:trHeight w:val="348"/>
        </w:trPr>
        <w:tc>
          <w:tcPr>
            <w:tcW w:w="35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04671" w:rsidRPr="004142A0" w:rsidRDefault="00D04671" w:rsidP="004142A0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CRP, mg/dL (&lt;0.5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842886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10 [1.48-12.77]</w:t>
            </w:r>
          </w:p>
        </w:tc>
        <w:tc>
          <w:tcPr>
            <w:tcW w:w="22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2A6169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43 [1.50-12.25</w:t>
            </w:r>
            <w:r w:rsidR="00B51A52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04671" w:rsidRPr="004142A0" w:rsidRDefault="00084896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843</w:t>
            </w:r>
          </w:p>
        </w:tc>
      </w:tr>
      <w:tr w:rsidR="00D04671" w:rsidRPr="004142A0" w:rsidTr="004142A0">
        <w:trPr>
          <w:trHeight w:val="348"/>
        </w:trPr>
        <w:tc>
          <w:tcPr>
            <w:tcW w:w="35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04671" w:rsidRPr="004142A0" w:rsidRDefault="00D04671" w:rsidP="004142A0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Ferritin, ng/mL (4–274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842886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10 [1956-9927]</w:t>
            </w:r>
          </w:p>
        </w:tc>
        <w:tc>
          <w:tcPr>
            <w:tcW w:w="22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2A6169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14 [501-3312</w:t>
            </w:r>
            <w:r w:rsidR="00B51A52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04671" w:rsidRPr="004142A0" w:rsidRDefault="00084896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79</w:t>
            </w:r>
          </w:p>
        </w:tc>
      </w:tr>
      <w:tr w:rsidR="00D04671" w:rsidRPr="004142A0" w:rsidTr="004142A0">
        <w:trPr>
          <w:trHeight w:val="348"/>
        </w:trPr>
        <w:tc>
          <w:tcPr>
            <w:tcW w:w="35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04671" w:rsidRPr="004142A0" w:rsidRDefault="00D04671" w:rsidP="004142A0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IgG, mg/dL (751–1560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842886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65 [548-810]</w:t>
            </w:r>
          </w:p>
        </w:tc>
        <w:tc>
          <w:tcPr>
            <w:tcW w:w="22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2A6169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00 [1013-1725</w:t>
            </w:r>
            <w:r w:rsidR="00B51A52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04671" w:rsidRPr="004142A0" w:rsidRDefault="00084896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6</w:t>
            </w:r>
          </w:p>
        </w:tc>
      </w:tr>
      <w:tr w:rsidR="00D04671" w:rsidRPr="004142A0" w:rsidTr="004142A0">
        <w:trPr>
          <w:trHeight w:val="348"/>
        </w:trPr>
        <w:tc>
          <w:tcPr>
            <w:tcW w:w="35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04671" w:rsidRPr="004142A0" w:rsidRDefault="00D04671" w:rsidP="004142A0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T-Bil, mg/dL (0.2–1.6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842886" w:rsidP="002A6169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4 [1.1</w:t>
            </w:r>
            <w:r w:rsidR="002A61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15.80]</w:t>
            </w:r>
          </w:p>
        </w:tc>
        <w:tc>
          <w:tcPr>
            <w:tcW w:w="22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2A6169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 [0.36-0.89</w:t>
            </w:r>
            <w:r w:rsidR="00B51A52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04671" w:rsidRPr="004142A0" w:rsidRDefault="00084896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27</w:t>
            </w:r>
          </w:p>
        </w:tc>
      </w:tr>
      <w:tr w:rsidR="00D04671" w:rsidRPr="004142A0" w:rsidTr="004142A0">
        <w:trPr>
          <w:trHeight w:val="348"/>
        </w:trPr>
        <w:tc>
          <w:tcPr>
            <w:tcW w:w="35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04671" w:rsidRPr="004142A0" w:rsidRDefault="00D04671" w:rsidP="004142A0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ALT, U/L (0–40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842886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 [24-44]</w:t>
            </w:r>
          </w:p>
        </w:tc>
        <w:tc>
          <w:tcPr>
            <w:tcW w:w="22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2A6169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 [17-42</w:t>
            </w:r>
            <w:r w:rsidR="00B51A52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04671" w:rsidRPr="004142A0" w:rsidRDefault="00084896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11</w:t>
            </w:r>
          </w:p>
        </w:tc>
      </w:tr>
      <w:tr w:rsidR="00D04671" w:rsidRPr="004142A0" w:rsidTr="004142A0">
        <w:trPr>
          <w:trHeight w:val="348"/>
        </w:trPr>
        <w:tc>
          <w:tcPr>
            <w:tcW w:w="35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04671" w:rsidRPr="004142A0" w:rsidRDefault="00D04671" w:rsidP="004142A0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AST, U/L (5–45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1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842886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 [47-98]</w:t>
            </w:r>
          </w:p>
        </w:tc>
        <w:tc>
          <w:tcPr>
            <w:tcW w:w="22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2A6169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 [20-79</w:t>
            </w:r>
            <w:r w:rsidR="00B51A52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04671" w:rsidRPr="004142A0" w:rsidRDefault="00084896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46</w:t>
            </w:r>
          </w:p>
        </w:tc>
      </w:tr>
      <w:tr w:rsidR="00D04671" w:rsidRPr="004142A0" w:rsidTr="004142A0">
        <w:trPr>
          <w:trHeight w:val="348"/>
        </w:trPr>
        <w:tc>
          <w:tcPr>
            <w:tcW w:w="35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04671" w:rsidRPr="004142A0" w:rsidRDefault="00D04671" w:rsidP="004142A0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ALP, U/L (10–100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842886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1 [219-386]</w:t>
            </w:r>
          </w:p>
        </w:tc>
        <w:tc>
          <w:tcPr>
            <w:tcW w:w="22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2A6169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1 [60-169</w:t>
            </w:r>
            <w:r w:rsidR="00B51A52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04671" w:rsidRPr="004142A0" w:rsidRDefault="00084896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18</w:t>
            </w:r>
          </w:p>
        </w:tc>
      </w:tr>
      <w:tr w:rsidR="00D04671" w:rsidRPr="004142A0" w:rsidTr="004142A0">
        <w:trPr>
          <w:trHeight w:val="348"/>
        </w:trPr>
        <w:tc>
          <w:tcPr>
            <w:tcW w:w="35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04671" w:rsidRPr="004142A0" w:rsidRDefault="00D04671" w:rsidP="004142A0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γGT, U/L (M: 8–60; F: 4–51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1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842886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2 [56-366]</w:t>
            </w:r>
          </w:p>
        </w:tc>
        <w:tc>
          <w:tcPr>
            <w:tcW w:w="22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2A6169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 [</w:t>
            </w:r>
            <w:r w:rsidR="00B51A52">
              <w:rPr>
                <w:rFonts w:ascii="Times New Roman" w:hAnsi="Times New Roman" w:cs="Times New Roman" w:hint="eastAsia"/>
                <w:sz w:val="20"/>
                <w:szCs w:val="20"/>
              </w:rPr>
              <w:t>33-112]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04671" w:rsidRPr="004142A0" w:rsidRDefault="00084896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26</w:t>
            </w:r>
          </w:p>
        </w:tc>
      </w:tr>
      <w:tr w:rsidR="00D04671" w:rsidRPr="004142A0" w:rsidTr="004142A0">
        <w:trPr>
          <w:trHeight w:val="348"/>
        </w:trPr>
        <w:tc>
          <w:tcPr>
            <w:tcW w:w="35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04671" w:rsidRPr="004142A0" w:rsidRDefault="00D04671" w:rsidP="004142A0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 xml:space="preserve">Na, </w:t>
            </w:r>
            <w:proofErr w:type="spellStart"/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/L (135–147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1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842886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9 [135-140]</w:t>
            </w:r>
          </w:p>
        </w:tc>
        <w:tc>
          <w:tcPr>
            <w:tcW w:w="22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2A6169" w:rsidP="002A6169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6 [</w:t>
            </w:r>
            <w:r w:rsidR="00B51A52">
              <w:rPr>
                <w:rFonts w:ascii="Times New Roman" w:hAnsi="Times New Roman" w:cs="Times New Roman" w:hint="eastAsia"/>
                <w:sz w:val="20"/>
                <w:szCs w:val="20"/>
              </w:rPr>
              <w:t>131-138]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04671" w:rsidRPr="004142A0" w:rsidRDefault="00084896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01</w:t>
            </w:r>
          </w:p>
        </w:tc>
      </w:tr>
      <w:tr w:rsidR="00D04671" w:rsidRPr="004142A0" w:rsidTr="004142A0">
        <w:trPr>
          <w:trHeight w:val="348"/>
        </w:trPr>
        <w:tc>
          <w:tcPr>
            <w:tcW w:w="35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04671" w:rsidRPr="004142A0" w:rsidRDefault="00D04671" w:rsidP="004142A0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PT, sec (8.0–12.0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1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842886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9 [10.7-11.5]</w:t>
            </w:r>
          </w:p>
        </w:tc>
        <w:tc>
          <w:tcPr>
            <w:tcW w:w="22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2A6169" w:rsidP="002A6169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5 [</w:t>
            </w:r>
            <w:r w:rsidR="00B51A52">
              <w:rPr>
                <w:rFonts w:ascii="Times New Roman" w:hAnsi="Times New Roman" w:cs="Times New Roman" w:hint="eastAsia"/>
                <w:sz w:val="20"/>
                <w:szCs w:val="20"/>
              </w:rPr>
              <w:t>10.9-12.6]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04671" w:rsidRPr="004142A0" w:rsidRDefault="00084896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63</w:t>
            </w:r>
          </w:p>
        </w:tc>
      </w:tr>
      <w:tr w:rsidR="00D04671" w:rsidRPr="004142A0" w:rsidTr="004142A0">
        <w:trPr>
          <w:trHeight w:val="348"/>
        </w:trPr>
        <w:tc>
          <w:tcPr>
            <w:tcW w:w="35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04671" w:rsidRPr="004142A0" w:rsidRDefault="00D04671" w:rsidP="004142A0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aPTT</w:t>
            </w:r>
            <w:proofErr w:type="spellEnd"/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, sec (23.9–35.5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1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842886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.0 [26.3-35.1]</w:t>
            </w:r>
          </w:p>
        </w:tc>
        <w:tc>
          <w:tcPr>
            <w:tcW w:w="22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2A6169" w:rsidP="002A6169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.7 [</w:t>
            </w:r>
            <w:r w:rsidR="00B51A52">
              <w:rPr>
                <w:rFonts w:ascii="Times New Roman" w:hAnsi="Times New Roman" w:cs="Times New Roman" w:hint="eastAsia"/>
                <w:sz w:val="20"/>
                <w:szCs w:val="20"/>
              </w:rPr>
              <w:t>29.2-35.3]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04671" w:rsidRPr="004142A0" w:rsidRDefault="00084896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712</w:t>
            </w:r>
          </w:p>
        </w:tc>
      </w:tr>
      <w:tr w:rsidR="00D04671" w:rsidRPr="004142A0" w:rsidTr="004142A0">
        <w:trPr>
          <w:trHeight w:val="348"/>
        </w:trPr>
        <w:tc>
          <w:tcPr>
            <w:tcW w:w="35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04671" w:rsidRPr="004142A0" w:rsidRDefault="00D04671" w:rsidP="004142A0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Fibrinogen, mg/dL (200–400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842886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6 [202-439]</w:t>
            </w:r>
          </w:p>
        </w:tc>
        <w:tc>
          <w:tcPr>
            <w:tcW w:w="22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2A6169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0 [</w:t>
            </w:r>
            <w:r w:rsidR="00B51A52">
              <w:rPr>
                <w:rFonts w:ascii="Times New Roman" w:hAnsi="Times New Roman" w:cs="Times New Roman" w:hint="eastAsia"/>
                <w:sz w:val="20"/>
                <w:szCs w:val="20"/>
              </w:rPr>
              <w:t>257-431]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04671" w:rsidRPr="004142A0" w:rsidRDefault="00084896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674</w:t>
            </w:r>
          </w:p>
        </w:tc>
      </w:tr>
      <w:tr w:rsidR="00D04671" w:rsidRPr="004142A0" w:rsidTr="004142A0">
        <w:trPr>
          <w:trHeight w:val="348"/>
        </w:trPr>
        <w:tc>
          <w:tcPr>
            <w:tcW w:w="35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04671" w:rsidRPr="004142A0" w:rsidRDefault="00D04671" w:rsidP="004142A0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Triglycerides, mg/dL (20–200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842886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8 [208-302]</w:t>
            </w:r>
          </w:p>
        </w:tc>
        <w:tc>
          <w:tcPr>
            <w:tcW w:w="22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2A6169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9 [</w:t>
            </w:r>
            <w:r w:rsidR="00B51A52">
              <w:rPr>
                <w:rFonts w:ascii="Times New Roman" w:hAnsi="Times New Roman" w:cs="Times New Roman" w:hint="eastAsia"/>
                <w:sz w:val="20"/>
                <w:szCs w:val="20"/>
              </w:rPr>
              <w:t>117-217]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04671" w:rsidRPr="004142A0" w:rsidRDefault="00084896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62</w:t>
            </w:r>
          </w:p>
        </w:tc>
      </w:tr>
      <w:tr w:rsidR="00D04671" w:rsidRPr="004142A0" w:rsidTr="004142A0">
        <w:trPr>
          <w:trHeight w:val="348"/>
        </w:trPr>
        <w:tc>
          <w:tcPr>
            <w:tcW w:w="35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04671" w:rsidRPr="004142A0" w:rsidRDefault="00D04671" w:rsidP="004142A0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Splenomegaly</w:t>
            </w:r>
          </w:p>
        </w:tc>
        <w:tc>
          <w:tcPr>
            <w:tcW w:w="21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E73151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 (100)</w:t>
            </w:r>
          </w:p>
        </w:tc>
        <w:tc>
          <w:tcPr>
            <w:tcW w:w="22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4671" w:rsidRPr="004142A0" w:rsidRDefault="00E73151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 (43)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04671" w:rsidRPr="004142A0" w:rsidRDefault="00E73151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46</w:t>
            </w:r>
          </w:p>
        </w:tc>
      </w:tr>
      <w:tr w:rsidR="00D04671" w:rsidRPr="004142A0" w:rsidTr="004142A0">
        <w:trPr>
          <w:trHeight w:val="348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04671" w:rsidRPr="004142A0" w:rsidRDefault="00D04671" w:rsidP="004142A0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Hepatomegaly</w:t>
            </w:r>
          </w:p>
        </w:tc>
        <w:tc>
          <w:tcPr>
            <w:tcW w:w="21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04671" w:rsidRPr="004142A0" w:rsidRDefault="00E73151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 (0)</w:t>
            </w:r>
          </w:p>
        </w:tc>
        <w:tc>
          <w:tcPr>
            <w:tcW w:w="22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04671" w:rsidRPr="004142A0" w:rsidRDefault="00E73151" w:rsidP="004142A0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 (5)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151" w:rsidRPr="004142A0" w:rsidRDefault="00E73151" w:rsidP="00E73151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000</w:t>
            </w:r>
          </w:p>
        </w:tc>
      </w:tr>
    </w:tbl>
    <w:p w:rsidR="00D04671" w:rsidRDefault="00D04671"/>
    <w:p w:rsidR="00D04671" w:rsidRPr="004142A0" w:rsidRDefault="00D04671" w:rsidP="00D04671">
      <w:pPr>
        <w:widowControl/>
        <w:adjustRightInd w:val="0"/>
        <w:snapToGrid w:val="0"/>
        <w:spacing w:line="220" w:lineRule="exact"/>
        <w:ind w:leftChars="-1" w:rightChars="-80" w:right="-192" w:hangingChars="1" w:hanging="2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gramStart"/>
      <w:r w:rsidRPr="004142A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="00924FDA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 w:rsidRPr="004142A0">
        <w:rPr>
          <w:rFonts w:ascii="Times New Roman" w:hAnsi="Times New Roman" w:cs="Times New Roman"/>
          <w:sz w:val="20"/>
          <w:szCs w:val="20"/>
        </w:rPr>
        <w:t>normal range</w:t>
      </w:r>
    </w:p>
    <w:p w:rsidR="00D04671" w:rsidRPr="004142A0" w:rsidRDefault="00D04671" w:rsidP="00D04671">
      <w:pPr>
        <w:widowControl/>
        <w:adjustRightInd w:val="0"/>
        <w:snapToGrid w:val="0"/>
        <w:spacing w:line="220" w:lineRule="exact"/>
        <w:ind w:leftChars="-1" w:rightChars="-80" w:right="-192" w:hangingChars="1" w:hanging="2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gramStart"/>
      <w:r w:rsidRPr="004142A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="00924FDA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 w:rsidRPr="004142A0">
        <w:rPr>
          <w:rFonts w:ascii="Times New Roman" w:hAnsi="Times New Roman" w:cs="Times New Roman"/>
          <w:sz w:val="20"/>
          <w:szCs w:val="20"/>
        </w:rPr>
        <w:t>Values are reported as median [interquartile-range] or n (%)</w:t>
      </w:r>
    </w:p>
    <w:p w:rsidR="00D04671" w:rsidRPr="004142A0" w:rsidRDefault="00D04671" w:rsidP="00D04671">
      <w:pPr>
        <w:widowControl/>
        <w:adjustRightInd w:val="0"/>
        <w:snapToGrid w:val="0"/>
        <w:spacing w:line="220" w:lineRule="exact"/>
        <w:ind w:leftChars="-1" w:rightChars="-80" w:right="-192" w:hangingChars="1" w:hanging="2"/>
        <w:rPr>
          <w:rFonts w:ascii="Times New Roman" w:hAnsi="Times New Roman" w:cs="Times New Roman"/>
          <w:sz w:val="20"/>
          <w:szCs w:val="20"/>
        </w:rPr>
      </w:pPr>
      <w:proofErr w:type="gramStart"/>
      <w:r w:rsidRPr="004142A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="00924FDA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 w:rsidRPr="004142A0">
        <w:rPr>
          <w:rFonts w:ascii="Times New Roman" w:hAnsi="Times New Roman" w:cs="Times New Roman"/>
          <w:sz w:val="20"/>
          <w:szCs w:val="20"/>
        </w:rPr>
        <w:t xml:space="preserve">Determined using Mann–Whitney </w:t>
      </w:r>
      <w:r w:rsidRPr="004142A0">
        <w:rPr>
          <w:rFonts w:ascii="Times New Roman" w:hAnsi="Times New Roman" w:cs="Times New Roman"/>
          <w:i/>
          <w:sz w:val="20"/>
          <w:szCs w:val="20"/>
        </w:rPr>
        <w:t xml:space="preserve">U </w:t>
      </w:r>
      <w:r w:rsidRPr="004142A0">
        <w:rPr>
          <w:rFonts w:ascii="Times New Roman" w:hAnsi="Times New Roman" w:cs="Times New Roman"/>
          <w:sz w:val="20"/>
          <w:szCs w:val="20"/>
        </w:rPr>
        <w:t>tests for quantitative data and Fisher exact tests for categorical data.</w:t>
      </w:r>
    </w:p>
    <w:p w:rsidR="00D04671" w:rsidRPr="004142A0" w:rsidRDefault="00D04671" w:rsidP="00D04671">
      <w:pPr>
        <w:widowControl/>
        <w:adjustRightInd w:val="0"/>
        <w:snapToGrid w:val="0"/>
        <w:spacing w:line="220" w:lineRule="exact"/>
        <w:ind w:leftChars="-1" w:rightChars="-80" w:right="-192" w:hangingChars="1" w:hanging="2"/>
        <w:rPr>
          <w:rFonts w:ascii="Times New Roman" w:hAnsi="Times New Roman" w:cs="Times New Roman"/>
          <w:sz w:val="20"/>
          <w:szCs w:val="20"/>
        </w:rPr>
      </w:pPr>
    </w:p>
    <w:p w:rsidR="00D04671" w:rsidRPr="004142A0" w:rsidRDefault="00D04671" w:rsidP="00D04671">
      <w:pPr>
        <w:widowControl/>
        <w:adjustRightInd w:val="0"/>
        <w:snapToGrid w:val="0"/>
        <w:spacing w:line="220" w:lineRule="exact"/>
        <w:ind w:leftChars="-1" w:rightChars="-80" w:right="-192" w:hangingChars="1" w:hanging="2"/>
        <w:rPr>
          <w:rFonts w:ascii="Times New Roman" w:hAnsi="Times New Roman" w:cs="Times New Roman"/>
          <w:sz w:val="20"/>
          <w:szCs w:val="20"/>
        </w:rPr>
      </w:pPr>
      <w:proofErr w:type="spellStart"/>
      <w:r w:rsidRPr="004142A0">
        <w:rPr>
          <w:rFonts w:ascii="Times New Roman" w:hAnsi="Times New Roman" w:cs="Times New Roman"/>
          <w:sz w:val="20"/>
          <w:szCs w:val="20"/>
        </w:rPr>
        <w:t>aPTT</w:t>
      </w:r>
      <w:proofErr w:type="spellEnd"/>
      <w:r w:rsidRPr="004142A0">
        <w:rPr>
          <w:rFonts w:ascii="Times New Roman" w:hAnsi="Times New Roman" w:cs="Times New Roman"/>
          <w:sz w:val="20"/>
          <w:szCs w:val="20"/>
        </w:rPr>
        <w:t>, activated partial thromboplastin time; ALP, alkaline phosphatase; ALT, alanine aminotransferase; ANC, absolute neutrophil count; AST, aspartate aminotransferase; CRP, C-reactive protein; FUO, fever of unknown origin; γGT, gamma-glutamyl transpeptidase; Hb, hemoglobin; HLH, hemophagocytic lymphohistiocytosis; IgG, immunoglobulin G; LDH, lactate dehydrogenase; PB, peripheral blood; PLT, platelet; PT, prothrombin time; T-Bil, total bilirubin; WBC, white blood cell</w:t>
      </w:r>
    </w:p>
    <w:p w:rsidR="00D04671" w:rsidRPr="00D04671" w:rsidRDefault="00D04671"/>
    <w:sectPr w:rsidR="00D04671" w:rsidRPr="00D04671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2EF8" w:rsidRDefault="00642EF8" w:rsidP="00D04671">
      <w:r>
        <w:separator/>
      </w:r>
    </w:p>
  </w:endnote>
  <w:endnote w:type="continuationSeparator" w:id="0">
    <w:p w:rsidR="00642EF8" w:rsidRDefault="00642EF8" w:rsidP="00D046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2EF8" w:rsidRDefault="00642EF8" w:rsidP="00D04671">
      <w:r>
        <w:separator/>
      </w:r>
    </w:p>
  </w:footnote>
  <w:footnote w:type="continuationSeparator" w:id="0">
    <w:p w:rsidR="00642EF8" w:rsidRDefault="00642EF8" w:rsidP="00D0467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4671" w:rsidRPr="00D04671" w:rsidRDefault="00D04671">
    <w:pPr>
      <w:pStyle w:val="a3"/>
      <w:rPr>
        <w:rFonts w:ascii="Times New Roman" w:hAnsi="Times New Roman" w:cs="Times New Roman"/>
        <w:b/>
        <w:sz w:val="24"/>
        <w:szCs w:val="24"/>
      </w:rPr>
    </w:pPr>
    <w:r w:rsidRPr="004142A0">
      <w:rPr>
        <w:rFonts w:ascii="Times New Roman" w:hAnsi="Times New Roman" w:cs="Times New Roman"/>
        <w:b/>
        <w:sz w:val="24"/>
        <w:szCs w:val="24"/>
      </w:rPr>
      <w:t>Primary bone marrow lymphoma: a hematological emergency in adults with fever of unknown origi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671"/>
    <w:rsid w:val="00081C09"/>
    <w:rsid w:val="00084896"/>
    <w:rsid w:val="0009274A"/>
    <w:rsid w:val="00246517"/>
    <w:rsid w:val="002A3912"/>
    <w:rsid w:val="002A6169"/>
    <w:rsid w:val="003218EA"/>
    <w:rsid w:val="00372D74"/>
    <w:rsid w:val="003C0ECA"/>
    <w:rsid w:val="003E0CE5"/>
    <w:rsid w:val="004538E6"/>
    <w:rsid w:val="004C0405"/>
    <w:rsid w:val="00593B2E"/>
    <w:rsid w:val="00642EF8"/>
    <w:rsid w:val="00655E7D"/>
    <w:rsid w:val="006D608D"/>
    <w:rsid w:val="00731049"/>
    <w:rsid w:val="007C1666"/>
    <w:rsid w:val="007C351F"/>
    <w:rsid w:val="007D11C3"/>
    <w:rsid w:val="00842886"/>
    <w:rsid w:val="00867FD4"/>
    <w:rsid w:val="00924FDA"/>
    <w:rsid w:val="009802AA"/>
    <w:rsid w:val="00A64869"/>
    <w:rsid w:val="00A71E90"/>
    <w:rsid w:val="00AB4E9A"/>
    <w:rsid w:val="00AC1933"/>
    <w:rsid w:val="00B51A52"/>
    <w:rsid w:val="00C76FAC"/>
    <w:rsid w:val="00D04671"/>
    <w:rsid w:val="00D8057F"/>
    <w:rsid w:val="00DD331C"/>
    <w:rsid w:val="00DE734C"/>
    <w:rsid w:val="00E04E93"/>
    <w:rsid w:val="00E73151"/>
    <w:rsid w:val="00F236C4"/>
    <w:rsid w:val="00FD5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4671"/>
    <w:pPr>
      <w:widowControl w:val="0"/>
    </w:pPr>
    <w:rPr>
      <w:rFonts w:ascii="Calibri" w:eastAsia="新細明體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467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04671"/>
    <w:rPr>
      <w:rFonts w:ascii="Calibri" w:eastAsia="新細明體" w:hAnsi="Calibri" w:cs="Arial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0467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04671"/>
    <w:rPr>
      <w:rFonts w:ascii="Calibri" w:eastAsia="新細明體" w:hAnsi="Calibri" w:cs="Arial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4671"/>
    <w:pPr>
      <w:widowControl w:val="0"/>
    </w:pPr>
    <w:rPr>
      <w:rFonts w:ascii="Calibri" w:eastAsia="新細明體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467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04671"/>
    <w:rPr>
      <w:rFonts w:ascii="Calibri" w:eastAsia="新細明體" w:hAnsi="Calibri" w:cs="Arial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0467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04671"/>
    <w:rPr>
      <w:rFonts w:ascii="Calibri" w:eastAsia="新細明體" w:hAnsi="Calibri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339</Words>
  <Characters>1933</Characters>
  <Application>Microsoft Office Word</Application>
  <DocSecurity>0</DocSecurity>
  <Lines>16</Lines>
  <Paragraphs>4</Paragraphs>
  <ScaleCrop>false</ScaleCrop>
  <Company>台北榮民總醫院</Company>
  <LinksUpToDate>false</LinksUpToDate>
  <CharactersWithSpaces>2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8</cp:revision>
  <dcterms:created xsi:type="dcterms:W3CDTF">2016-06-04T06:11:00Z</dcterms:created>
  <dcterms:modified xsi:type="dcterms:W3CDTF">2018-05-25T08:58:00Z</dcterms:modified>
</cp:coreProperties>
</file>